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Medline* Search Strateg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mergency Medicine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mergency treatment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mergencies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xp Emergency Medical Services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mergency Medical Technicians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xp ambulances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tabs>
                <w:tab w:val="clear" w:pos="720"/>
                <w:tab w:val="left" w:pos="1680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Critical Care/</w:t>
              <w:tab/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8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EDs or ED or ERs or ER or EMS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9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emergenc* adj2 (medic* or health or hospital*) adj2 service*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0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emergenc* adj (department* or room* or ward* or unit* or care of hospital* or patient* or physician* or doctor* or treatment*)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1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emergenc* adj (medic* or service*)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2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emergenc* adj2 (technician* or practitioner* or dispatch*)).tw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prehospital* or pre-hospital*).tw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4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trauma adj (center* or centre*)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5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out of hospital*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6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paramedic*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7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ambulance*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8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transport* adj2 (medic* or patient* or air)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9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or/1-18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0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xp Accident Prevention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1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xp Medical Errors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2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xp Health Services Misuse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3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Inappropriate Prescribing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4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Malpractice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5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Iatrogenic Disease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6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Infectious Disease Transmission, Professional-to-Patient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7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xp Equipment Failure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8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Adverse Drug Reaction Reporting Systems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9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Drug Toxicity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0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safe* manage*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1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patient* safe*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2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Medica* adj4 error*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3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error* adj3 (health care or healthcare)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4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adverse adj (event* or outcome* or react*)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5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sentinel adj2 event*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6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critical* adj3 (incident* or outcome*)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7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unanticipated adj2 outcome*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8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diagnos* adj2 (error* or lack*)).tw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9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underdiagnos* or under diagnos* or misdiagnos* or mis* diagnos*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0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error* adj3 (nurs* or physician* or patient care or surg* or human*)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1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safe* adj3 (cultur* or climate*)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2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equipment adj3 fail*).tw.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3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or/20-42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4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and/19,43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5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randomized controlled trial.pt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6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controlled clinical trial.pt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7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randomized.ab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8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xp Clinical Trials as Topic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9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randomly.ab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0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trial.ab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1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or/45-50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2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xp animals/ not humans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3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51 not 52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4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pidemiologic studies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5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xp case control studies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6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exp cohort studies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57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Case control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8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cohort adj (study or studies)).tw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59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Cohort analy*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0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follow up adj (study or studies)).tw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1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(observational adj (study or studies)).tw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2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longitudinal.tw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3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retrospective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4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cross sectional.tw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5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Cross-sectional studies/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6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or/54-65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7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meta analysis.mp,pt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8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review.pt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9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search*.tw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0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or/67-69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1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or/53,66,70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2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and/44,71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3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 xml:space="preserve">limit 72 to humans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4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 xml:space="preserve">limit 73 to english language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5. </w:t>
            </w:r>
            <w:r>
              <w:rPr>
                <w:rStyle w:val="Searchhistorysearchterm"/>
                <w:rFonts w:cs="Arial" w:ascii="Arial" w:hAnsi="Arial"/>
                <w:sz w:val="18"/>
                <w:szCs w:val="18"/>
              </w:rPr>
              <w:t>remove duplicates from 74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The search strategy was translated as appropriate for the other databases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16:08:00Z</dcterms:created>
  <dc:creator>AStang</dc:creator>
  <dc:description/>
  <cp:keywords/>
  <dc:language>en-US</dc:language>
  <cp:lastModifiedBy>AStang</cp:lastModifiedBy>
  <cp:lastPrinted>2012-12-20T17:08:00Z</cp:lastPrinted>
  <dcterms:modified xsi:type="dcterms:W3CDTF">2013-08-08T16:08:00Z</dcterms:modified>
  <cp:revision>2</cp:revision>
  <dc:subject/>
  <dc:title/>
</cp:coreProperties>
</file>